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0" w:type="dxa"/>
        <w:tblLook w:val="04A0" w:firstRow="1" w:lastRow="0" w:firstColumn="1" w:lastColumn="0" w:noHBand="0" w:noVBand="1"/>
      </w:tblPr>
      <w:tblGrid>
        <w:gridCol w:w="1780"/>
        <w:gridCol w:w="2320"/>
        <w:gridCol w:w="1220"/>
        <w:gridCol w:w="980"/>
        <w:gridCol w:w="1220"/>
        <w:gridCol w:w="980"/>
      </w:tblGrid>
      <w:tr w:rsidR="00210755" w:rsidRPr="0045398E" w14:paraId="6C887533" w14:textId="77777777" w:rsidTr="008A563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2109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2E9B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F66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β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B933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87D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t-</w:t>
            </w: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co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D9F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210755" w:rsidRPr="0045398E" w14:paraId="4ABDE5A4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26A1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Bee abundanc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DE0F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AAA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F1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A00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0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04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968</w:t>
            </w:r>
          </w:p>
        </w:tc>
      </w:tr>
      <w:tr w:rsidR="00210755" w:rsidRPr="0045398E" w14:paraId="62F0F86C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90B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A82F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loral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E0E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B35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2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43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2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B8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37</w:t>
            </w:r>
          </w:p>
        </w:tc>
      </w:tr>
      <w:tr w:rsidR="00210755" w:rsidRPr="0045398E" w14:paraId="79A3645B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AC7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B237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floral richn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497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5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2AF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B20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1.5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72C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28</w:t>
            </w:r>
          </w:p>
        </w:tc>
      </w:tr>
      <w:tr w:rsidR="00210755" w:rsidRPr="0045398E" w14:paraId="57DF35BA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E103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DD93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bareground</w:t>
            </w:r>
            <w:proofErr w:type="spellEnd"/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DB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F77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53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18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90</w:t>
            </w:r>
          </w:p>
        </w:tc>
      </w:tr>
      <w:tr w:rsidR="00210755" w:rsidRPr="0045398E" w14:paraId="452F424E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050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8D73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litter/wood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AC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2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A47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3D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10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481</w:t>
            </w:r>
          </w:p>
        </w:tc>
      </w:tr>
      <w:tr w:rsidR="00210755" w:rsidRPr="0045398E" w14:paraId="4F9D3F26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3F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FF5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cheatgrass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4D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4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4CA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AB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9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EAF3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62</w:t>
            </w:r>
          </w:p>
        </w:tc>
      </w:tr>
      <w:tr w:rsidR="00210755" w:rsidRPr="0045398E" w14:paraId="02C85E06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A9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4899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grass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75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8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61E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4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987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1.6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72C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16</w:t>
            </w:r>
          </w:p>
        </w:tc>
      </w:tr>
      <w:tr w:rsidR="00210755" w:rsidRPr="0045398E" w14:paraId="0DEFA9FB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B21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191D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rock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893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D7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158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5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3B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611</w:t>
            </w:r>
          </w:p>
        </w:tc>
      </w:tr>
      <w:tr w:rsidR="00210755" w:rsidRPr="0045398E" w14:paraId="71C0594D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76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0317" w14:textId="77777777" w:rsidR="00210755" w:rsidRPr="0045398E" w:rsidRDefault="00210755" w:rsidP="008A56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770E" w14:textId="77777777" w:rsidR="00210755" w:rsidRPr="0045398E" w:rsidRDefault="00210755" w:rsidP="008A56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049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F62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415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0755" w:rsidRPr="0045398E" w14:paraId="3D4846EE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47F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Bee richnes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122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F1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10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D82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BA8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951</w:t>
            </w:r>
          </w:p>
        </w:tc>
      </w:tr>
      <w:tr w:rsidR="00210755" w:rsidRPr="0045398E" w14:paraId="6B1B6FB1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E98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F4C6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floral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F2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776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C6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1.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E3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61</w:t>
            </w:r>
          </w:p>
        </w:tc>
      </w:tr>
      <w:tr w:rsidR="00210755" w:rsidRPr="0045398E" w14:paraId="7A54D68E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8B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893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floral richn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C88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7FB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54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D8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45</w:t>
            </w:r>
          </w:p>
        </w:tc>
      </w:tr>
      <w:tr w:rsidR="00210755" w:rsidRPr="0045398E" w14:paraId="78B6D76C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F41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86A6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bareground</w:t>
            </w:r>
            <w:proofErr w:type="spellEnd"/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C2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A29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13B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8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D277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94</w:t>
            </w:r>
          </w:p>
        </w:tc>
      </w:tr>
      <w:tr w:rsidR="00210755" w:rsidRPr="0045398E" w14:paraId="33006C14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534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D2C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litter/wood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5DC7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919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B9F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ACF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863</w:t>
            </w:r>
          </w:p>
        </w:tc>
      </w:tr>
      <w:tr w:rsidR="00210755" w:rsidRPr="0045398E" w14:paraId="184B200B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07C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D580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cheatgrass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D8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F90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73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8D7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906</w:t>
            </w:r>
          </w:p>
        </w:tc>
      </w:tr>
      <w:tr w:rsidR="00210755" w:rsidRPr="0045398E" w14:paraId="6ABCAAB7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0B9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0954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grass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B6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7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41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0A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1.3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6F4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87</w:t>
            </w:r>
          </w:p>
        </w:tc>
      </w:tr>
      <w:tr w:rsidR="00210755" w:rsidRPr="0045398E" w14:paraId="3419E77F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29F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A964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rock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82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203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D46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1.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9C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54</w:t>
            </w:r>
          </w:p>
        </w:tc>
      </w:tr>
      <w:tr w:rsidR="00210755" w:rsidRPr="0045398E" w14:paraId="35005BD3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C4C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1298" w14:textId="77777777" w:rsidR="00210755" w:rsidRPr="0045398E" w:rsidRDefault="00210755" w:rsidP="008A56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914" w14:textId="77777777" w:rsidR="00210755" w:rsidRPr="0045398E" w:rsidRDefault="00210755" w:rsidP="008A56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666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99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D3A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0755" w:rsidRPr="0045398E" w14:paraId="7F199AE6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34B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α-divers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5B0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CAE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C5B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81E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9E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990</w:t>
            </w:r>
          </w:p>
        </w:tc>
      </w:tr>
      <w:tr w:rsidR="00210755" w:rsidRPr="0045398E" w14:paraId="14949CD0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92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5F0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floral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DC57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B94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05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4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27C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655</w:t>
            </w:r>
          </w:p>
        </w:tc>
      </w:tr>
      <w:tr w:rsidR="00210755" w:rsidRPr="0045398E" w14:paraId="1B67A8CC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838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743E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floral richn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34F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6AF3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E53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290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996</w:t>
            </w:r>
          </w:p>
        </w:tc>
      </w:tr>
      <w:tr w:rsidR="00210755" w:rsidRPr="0045398E" w14:paraId="7F9FF9FE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21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E1BA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bareground</w:t>
            </w:r>
            <w:proofErr w:type="spellEnd"/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8BB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717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36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CF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98</w:t>
            </w:r>
          </w:p>
        </w:tc>
      </w:tr>
      <w:tr w:rsidR="00210755" w:rsidRPr="0045398E" w14:paraId="427CFA95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8A0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31B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litter/wood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A6F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35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AED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8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03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89</w:t>
            </w:r>
          </w:p>
        </w:tc>
      </w:tr>
      <w:tr w:rsidR="00210755" w:rsidRPr="0045398E" w14:paraId="472DFCA7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FAB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67D2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cheatgrass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A4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0D4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2C5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22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708</w:t>
            </w:r>
          </w:p>
        </w:tc>
      </w:tr>
      <w:tr w:rsidR="00210755" w:rsidRPr="0045398E" w14:paraId="749B802A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6C2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298B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grass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77F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4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592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FDF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92D3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444</w:t>
            </w:r>
          </w:p>
        </w:tc>
      </w:tr>
      <w:tr w:rsidR="00210755" w:rsidRPr="0045398E" w14:paraId="0677161C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D17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3545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rock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1A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2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DF0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81C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1.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92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60</w:t>
            </w:r>
          </w:p>
        </w:tc>
      </w:tr>
      <w:tr w:rsidR="00210755" w:rsidRPr="0045398E" w14:paraId="3E588108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F1F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3046" w14:textId="77777777" w:rsidR="00210755" w:rsidRPr="0045398E" w:rsidRDefault="00210755" w:rsidP="008A56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954" w14:textId="77777777" w:rsidR="00210755" w:rsidRPr="0045398E" w:rsidRDefault="00210755" w:rsidP="008A56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3493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A2B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8D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0755" w:rsidRPr="0045398E" w14:paraId="457EE9B5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F834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Functional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DD1A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(Intercep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EBB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B76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5AD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0FC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839</w:t>
            </w:r>
          </w:p>
        </w:tc>
      </w:tr>
      <w:tr w:rsidR="00210755" w:rsidRPr="0045398E" w14:paraId="5F3181A7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A962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dispers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EC46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floral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A7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31C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2D0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1.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626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88</w:t>
            </w:r>
          </w:p>
        </w:tc>
      </w:tr>
      <w:tr w:rsidR="00210755" w:rsidRPr="0045398E" w14:paraId="49862756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DB4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228F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floral richn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888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1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FA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515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5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037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556</w:t>
            </w:r>
          </w:p>
        </w:tc>
      </w:tr>
      <w:tr w:rsidR="00210755" w:rsidRPr="0045398E" w14:paraId="56B3F48C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E16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AD0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areground</w:t>
            </w:r>
            <w:proofErr w:type="spellEnd"/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61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0.6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9F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5B0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3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9C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7</w:t>
            </w:r>
          </w:p>
        </w:tc>
      </w:tr>
      <w:tr w:rsidR="00210755" w:rsidRPr="0045398E" w14:paraId="0C14340C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3F9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8D9F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litter/wood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89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8F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81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26D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940</w:t>
            </w:r>
          </w:p>
        </w:tc>
      </w:tr>
      <w:tr w:rsidR="00210755" w:rsidRPr="0045398E" w14:paraId="278AA8A7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58A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DAF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cheatgrass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4C4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0.7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907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4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FA51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-1.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E94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42</w:t>
            </w:r>
          </w:p>
        </w:tc>
      </w:tr>
      <w:tr w:rsidR="00210755" w:rsidRPr="0045398E" w14:paraId="61A0BDC6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C512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212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rass cov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EA8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0.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63C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815E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1.9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EE7A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66</w:t>
            </w:r>
          </w:p>
        </w:tc>
      </w:tr>
      <w:tr w:rsidR="00210755" w:rsidRPr="0045398E" w14:paraId="18EFFB1C" w14:textId="77777777" w:rsidTr="008A563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2DB8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CF0D" w14:textId="77777777" w:rsidR="00210755" w:rsidRPr="0045398E" w:rsidRDefault="00210755" w:rsidP="008A563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rock cov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EC14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AA9B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1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CF985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1.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0470" w14:textId="77777777" w:rsidR="00210755" w:rsidRPr="0045398E" w:rsidRDefault="00210755" w:rsidP="008A563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398E">
              <w:rPr>
                <w:rFonts w:ascii="Calibri" w:eastAsia="Times New Roman" w:hAnsi="Calibri" w:cs="Times New Roman"/>
                <w:color w:val="000000"/>
                <w:lang w:val="en-US"/>
              </w:rPr>
              <w:t>0.323</w:t>
            </w:r>
          </w:p>
        </w:tc>
      </w:tr>
    </w:tbl>
    <w:p w14:paraId="71750F6F" w14:textId="77777777" w:rsidR="000F15F1" w:rsidRDefault="000F15F1"/>
    <w:sectPr w:rsidR="000F1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55"/>
    <w:rsid w:val="000F15F1"/>
    <w:rsid w:val="00210755"/>
    <w:rsid w:val="007A300B"/>
    <w:rsid w:val="008F4A49"/>
    <w:rsid w:val="00A25F81"/>
    <w:rsid w:val="00A8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FE4C2"/>
  <w15:chartTrackingRefBased/>
  <w15:docId w15:val="{B77859CB-7CEA-4498-85FB-3620D03CB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75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75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755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Seth</dc:creator>
  <cp:keywords/>
  <dc:description/>
  <cp:lastModifiedBy>Davis,Seth</cp:lastModifiedBy>
  <cp:revision>5</cp:revision>
  <dcterms:created xsi:type="dcterms:W3CDTF">2020-05-03T03:31:00Z</dcterms:created>
  <dcterms:modified xsi:type="dcterms:W3CDTF">2020-10-07T03:37:00Z</dcterms:modified>
</cp:coreProperties>
</file>